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803"/>
        <w:gridCol w:w="950"/>
        <w:gridCol w:w="1203"/>
        <w:gridCol w:w="1354"/>
        <w:gridCol w:w="1619"/>
        <w:gridCol w:w="1017"/>
        <w:gridCol w:w="1134"/>
        <w:gridCol w:w="1054"/>
        <w:gridCol w:w="1224"/>
        <w:gridCol w:w="1187"/>
      </w:tblGrid>
      <w:tr w:rsidR="001E017E" w14:paraId="671DCA9C" w14:textId="77777777" w:rsidTr="00663383">
        <w:trPr>
          <w:trHeight w:val="416"/>
        </w:trPr>
        <w:tc>
          <w:tcPr>
            <w:tcW w:w="3261" w:type="dxa"/>
          </w:tcPr>
          <w:p w14:paraId="31D67B2A" w14:textId="77777777" w:rsidR="001E017E" w:rsidRPr="00BD34CA" w:rsidRDefault="001E017E" w:rsidP="00663383">
            <w:pPr>
              <w:spacing w:line="360" w:lineRule="auto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BD34CA">
              <w:rPr>
                <w:rFonts w:ascii="Calibri" w:hAnsi="Calibri"/>
                <w:b/>
                <w:sz w:val="22"/>
                <w:szCs w:val="22"/>
              </w:rPr>
              <w:t>Authors (Date)</w:t>
            </w:r>
          </w:p>
        </w:tc>
        <w:tc>
          <w:tcPr>
            <w:tcW w:w="803" w:type="dxa"/>
          </w:tcPr>
          <w:p w14:paraId="0C3FB74A" w14:textId="77777777" w:rsidR="001E017E" w:rsidRPr="00BD34CA" w:rsidRDefault="001E017E" w:rsidP="00663383">
            <w:pPr>
              <w:spacing w:line="360" w:lineRule="auto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BD34CA">
              <w:rPr>
                <w:rFonts w:ascii="Calibri" w:hAnsi="Calibri"/>
                <w:b/>
                <w:sz w:val="22"/>
                <w:szCs w:val="22"/>
              </w:rPr>
              <w:t>Aim</w:t>
            </w:r>
          </w:p>
        </w:tc>
        <w:tc>
          <w:tcPr>
            <w:tcW w:w="950" w:type="dxa"/>
          </w:tcPr>
          <w:p w14:paraId="0367567C" w14:textId="77777777" w:rsidR="001E017E" w:rsidRPr="00BD34CA" w:rsidRDefault="001E017E" w:rsidP="00663383">
            <w:pPr>
              <w:spacing w:line="360" w:lineRule="auto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BD34CA">
              <w:rPr>
                <w:rFonts w:ascii="Calibri" w:hAnsi="Calibri"/>
                <w:b/>
                <w:sz w:val="22"/>
                <w:szCs w:val="22"/>
              </w:rPr>
              <w:t>Method</w:t>
            </w:r>
          </w:p>
        </w:tc>
        <w:tc>
          <w:tcPr>
            <w:tcW w:w="1203" w:type="dxa"/>
          </w:tcPr>
          <w:p w14:paraId="2E6D7E8B" w14:textId="77777777" w:rsidR="001E017E" w:rsidRPr="00BD34CA" w:rsidRDefault="001E017E" w:rsidP="00663383">
            <w:pPr>
              <w:spacing w:line="360" w:lineRule="auto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BD34CA">
              <w:rPr>
                <w:rFonts w:ascii="Calibri" w:hAnsi="Calibri"/>
                <w:b/>
                <w:sz w:val="22"/>
                <w:szCs w:val="22"/>
              </w:rPr>
              <w:t>Design</w:t>
            </w:r>
          </w:p>
        </w:tc>
        <w:tc>
          <w:tcPr>
            <w:tcW w:w="1354" w:type="dxa"/>
          </w:tcPr>
          <w:p w14:paraId="399C7220" w14:textId="77777777" w:rsidR="001E017E" w:rsidRPr="00BD34CA" w:rsidRDefault="001E017E" w:rsidP="00663383">
            <w:pPr>
              <w:spacing w:line="360" w:lineRule="auto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BD34CA">
              <w:rPr>
                <w:rFonts w:ascii="Calibri" w:hAnsi="Calibri"/>
                <w:b/>
                <w:sz w:val="22"/>
                <w:szCs w:val="22"/>
              </w:rPr>
              <w:t>Recruitment</w:t>
            </w:r>
          </w:p>
        </w:tc>
        <w:tc>
          <w:tcPr>
            <w:tcW w:w="1619" w:type="dxa"/>
          </w:tcPr>
          <w:p w14:paraId="41D30CBB" w14:textId="77777777" w:rsidR="001E017E" w:rsidRPr="00BD34CA" w:rsidRDefault="001E017E" w:rsidP="00663383">
            <w:pPr>
              <w:spacing w:line="360" w:lineRule="auto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BD34CA">
              <w:rPr>
                <w:rFonts w:ascii="Calibri" w:hAnsi="Calibri"/>
                <w:b/>
                <w:sz w:val="22"/>
                <w:szCs w:val="22"/>
              </w:rPr>
              <w:t>Data Collection</w:t>
            </w:r>
          </w:p>
        </w:tc>
        <w:tc>
          <w:tcPr>
            <w:tcW w:w="1017" w:type="dxa"/>
          </w:tcPr>
          <w:p w14:paraId="589C2EA9" w14:textId="77777777" w:rsidR="001E017E" w:rsidRPr="00BD34CA" w:rsidRDefault="001E017E" w:rsidP="00663383">
            <w:pPr>
              <w:spacing w:line="360" w:lineRule="auto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BD34CA">
              <w:rPr>
                <w:rFonts w:ascii="Calibri" w:hAnsi="Calibri"/>
                <w:b/>
                <w:sz w:val="22"/>
                <w:szCs w:val="22"/>
              </w:rPr>
              <w:t>Bias</w:t>
            </w:r>
          </w:p>
        </w:tc>
        <w:tc>
          <w:tcPr>
            <w:tcW w:w="1134" w:type="dxa"/>
          </w:tcPr>
          <w:p w14:paraId="7AB6E33B" w14:textId="77777777" w:rsidR="001E017E" w:rsidRPr="00BD34CA" w:rsidRDefault="001E017E" w:rsidP="00663383">
            <w:pPr>
              <w:spacing w:line="360" w:lineRule="auto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BD34CA">
              <w:rPr>
                <w:rFonts w:ascii="Calibri" w:hAnsi="Calibri"/>
                <w:b/>
                <w:sz w:val="22"/>
                <w:szCs w:val="22"/>
              </w:rPr>
              <w:t>Ethics</w:t>
            </w:r>
          </w:p>
        </w:tc>
        <w:tc>
          <w:tcPr>
            <w:tcW w:w="1054" w:type="dxa"/>
          </w:tcPr>
          <w:p w14:paraId="55384678" w14:textId="77777777" w:rsidR="001E017E" w:rsidRPr="00BD34CA" w:rsidRDefault="001E017E" w:rsidP="00663383">
            <w:pPr>
              <w:spacing w:line="360" w:lineRule="auto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BD34CA">
              <w:rPr>
                <w:rFonts w:ascii="Calibri" w:hAnsi="Calibri"/>
                <w:b/>
                <w:sz w:val="22"/>
                <w:szCs w:val="22"/>
              </w:rPr>
              <w:t>Analysis</w:t>
            </w:r>
          </w:p>
        </w:tc>
        <w:tc>
          <w:tcPr>
            <w:tcW w:w="1224" w:type="dxa"/>
          </w:tcPr>
          <w:p w14:paraId="6AF44321" w14:textId="77777777" w:rsidR="001E017E" w:rsidRPr="00BD34CA" w:rsidRDefault="001E017E" w:rsidP="00663383">
            <w:pPr>
              <w:spacing w:line="360" w:lineRule="auto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BD34CA">
              <w:rPr>
                <w:rFonts w:ascii="Calibri" w:hAnsi="Calibri"/>
                <w:b/>
                <w:sz w:val="22"/>
                <w:szCs w:val="22"/>
              </w:rPr>
              <w:t>Findings</w:t>
            </w:r>
          </w:p>
        </w:tc>
        <w:tc>
          <w:tcPr>
            <w:tcW w:w="1187" w:type="dxa"/>
          </w:tcPr>
          <w:p w14:paraId="37C04B84" w14:textId="77777777" w:rsidR="001E017E" w:rsidRPr="00BD34CA" w:rsidRDefault="001E017E" w:rsidP="00663383">
            <w:pPr>
              <w:spacing w:line="360" w:lineRule="auto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BD34CA">
              <w:rPr>
                <w:rFonts w:ascii="Calibri" w:hAnsi="Calibri"/>
                <w:b/>
                <w:sz w:val="22"/>
                <w:szCs w:val="22"/>
              </w:rPr>
              <w:t>Value</w:t>
            </w:r>
          </w:p>
        </w:tc>
      </w:tr>
      <w:tr w:rsidR="001E017E" w14:paraId="47FAA8B1" w14:textId="77777777" w:rsidTr="00663383">
        <w:tc>
          <w:tcPr>
            <w:tcW w:w="3261" w:type="dxa"/>
          </w:tcPr>
          <w:p w14:paraId="7CF2C3B2" w14:textId="77777777" w:rsidR="001E017E" w:rsidRPr="00E83BAB" w:rsidRDefault="001E017E" w:rsidP="00663383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14F75"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</w:rPr>
              <w:t>Shepherd-</w:t>
            </w:r>
            <w:proofErr w:type="spellStart"/>
            <w:r w:rsidRPr="00E14F75"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</w:rPr>
              <w:t>Banigan</w:t>
            </w:r>
            <w:proofErr w:type="spellEnd"/>
            <w:r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E14F7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et al.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Pr="00E14F7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(2014)</w:t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begin"/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instrText xml:space="preserve"> ADDIN EN.CITE &lt;EndNote&gt;&lt;Cite&gt;&lt;Author&gt;Shepherd-Banigan&lt;/Author&gt;&lt;Year&gt;2014&lt;/Year&gt;&lt;IDText&gt;&amp;quot;The Promotora Explained Everything&amp;quot;: Participant Experiences During a Household-Level Diabetes Education Program&lt;/IDText&gt;&lt;DisplayText&gt;(27)&lt;/DisplayText&gt;&lt;record&gt;&lt;keywords&gt;&lt;keyword&gt;adult&lt;/keyword&gt;&lt;keyword&gt;aged&lt;/keyword&gt;&lt;keyword&gt;attitude to health&lt;/keyword&gt;&lt;keyword&gt;diabetes mellitus&lt;/keyword&gt;&lt;keyword&gt;ethnology&lt;/keyword&gt;&lt;keyword&gt;family&lt;/keyword&gt;&lt;keyword&gt;female&lt;/keyword&gt;&lt;keyword&gt;Hispanic&lt;/keyword&gt;&lt;keyword&gt;*home care&lt;/keyword&gt;&lt;keyword&gt;human&lt;/keyword&gt;&lt;keyword&gt;male&lt;/keyword&gt;&lt;keyword&gt;middle aged&lt;/keyword&gt;&lt;keyword&gt;patient education&lt;/keyword&gt;&lt;keyword&gt;*procedures&lt;/keyword&gt;&lt;keyword&gt;program evaluation&lt;/keyword&gt;&lt;keyword&gt;*psychology&lt;/keyword&gt;&lt;keyword&gt;qualitative research&lt;/keyword&gt;&lt;keyword&gt;self care&lt;/keyword&gt;&lt;keyword&gt;social support&lt;/keyword&gt;&lt;keyword&gt;very elderly&lt;/keyword&gt;&lt;keyword&gt;Washington&lt;/keyword&gt;&lt;/keywords&gt;&lt;urls&gt;&lt;related-urls&gt;&lt;url&gt;http://ovidsp.ovid.com/ovidweb.cgi?T=JS&amp;amp;PAGE=reference&amp;amp;D=emed15&amp;amp;NEWS=N&amp;amp;AN=620286822&lt;/url&gt;&lt;/related-urls&gt;&lt;/urls&gt;&lt;isbn&gt;1554-6063 (electronic)&amp;#xD;1554-6063&lt;/isbn&gt;&lt;titles&gt;&lt;title&gt;&amp;quot;The Promotora Explained Everything&amp;quot;: Participant Experiences During a Household-Level Diabetes Education Program&lt;/title&gt;&lt;secondary-title&gt;The Diabetes educator&lt;/secondary-title&gt;&lt;/titles&gt;&lt;pages&gt;507-515&lt;/pages&gt;&lt;number&gt;4&lt;/number&gt;&lt;contributors&gt;&lt;authors&gt;&lt;author&gt;Shepherd-Banigan, M.&lt;/author&gt;&lt;author&gt;Hohl, S. D.&lt;/author&gt;&lt;author&gt;Vaughan, C.&lt;/author&gt;&lt;author&gt;Ibarra, G.&lt;/author&gt;&lt;author&gt;Carosso, E.&lt;/author&gt;&lt;author&gt;Thompson, B.&lt;/author&gt;&lt;/authors&gt;&lt;/contributors&gt;&lt;language&gt;English&lt;/language&gt;&lt;added-date format="utc"&gt;1676817556&lt;/added-date&gt;&lt;pub-location&gt;United States&lt;/pub-location&gt;&lt;ref-type name="Journal Article"&gt;17&lt;/ref-type&gt;&lt;dates&gt;&lt;year&gt;2014&lt;/year&gt;&lt;/dates&gt;&lt;rec-number&gt;1603&lt;/rec-number&gt;&lt;last-updated-date format="utc"&gt;1676817556&lt;/last-updated-date&gt;&lt;volume&gt;40&lt;/volume&gt;&lt;/record&gt;&lt;/Cite&gt;&lt;/EndNote&gt;</w:instrText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Theme="minorHAnsi" w:hAnsiTheme="minorHAnsi"/>
                <w:noProof/>
                <w:color w:val="000000" w:themeColor="text1"/>
                <w:sz w:val="22"/>
                <w:szCs w:val="22"/>
                <w:vertAlign w:val="superscript"/>
              </w:rPr>
              <w:t>(27)</w:t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803" w:type="dxa"/>
          </w:tcPr>
          <w:p w14:paraId="084A7BA1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 w:rsidRPr="00E83BAB">
              <w:rPr>
                <w:rFonts w:ascii="Calibri" w:hAnsi="Calibri"/>
                <w:sz w:val="22"/>
                <w:szCs w:val="22"/>
              </w:rPr>
              <w:t>Y</w:t>
            </w:r>
            <w:r>
              <w:rPr>
                <w:rFonts w:ascii="Calibri" w:hAnsi="Calibri"/>
                <w:sz w:val="22"/>
                <w:szCs w:val="22"/>
              </w:rPr>
              <w:t>es</w:t>
            </w:r>
          </w:p>
        </w:tc>
        <w:tc>
          <w:tcPr>
            <w:tcW w:w="950" w:type="dxa"/>
          </w:tcPr>
          <w:p w14:paraId="2C757B9F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203" w:type="dxa"/>
          </w:tcPr>
          <w:p w14:paraId="32145C14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354" w:type="dxa"/>
          </w:tcPr>
          <w:p w14:paraId="521D3286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an’t tell</w:t>
            </w:r>
          </w:p>
        </w:tc>
        <w:tc>
          <w:tcPr>
            <w:tcW w:w="1619" w:type="dxa"/>
          </w:tcPr>
          <w:p w14:paraId="45280E8E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017" w:type="dxa"/>
          </w:tcPr>
          <w:p w14:paraId="2CC32931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560FFAD7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an’t tell</w:t>
            </w:r>
          </w:p>
        </w:tc>
        <w:tc>
          <w:tcPr>
            <w:tcW w:w="1054" w:type="dxa"/>
          </w:tcPr>
          <w:p w14:paraId="3E16F33B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224" w:type="dxa"/>
          </w:tcPr>
          <w:p w14:paraId="117DF235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187" w:type="dxa"/>
          </w:tcPr>
          <w:p w14:paraId="27C19194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</w:tr>
      <w:tr w:rsidR="001E017E" w14:paraId="2574A647" w14:textId="77777777" w:rsidTr="00663383">
        <w:tc>
          <w:tcPr>
            <w:tcW w:w="3261" w:type="dxa"/>
          </w:tcPr>
          <w:p w14:paraId="7626648A" w14:textId="77777777" w:rsidR="001E017E" w:rsidRPr="006B4008" w:rsidRDefault="001E017E" w:rsidP="00663383">
            <w:pPr>
              <w:rPr>
                <w:rFonts w:ascii="Calibri" w:hAnsi="Calibri"/>
                <w:b/>
                <w:sz w:val="22"/>
                <w:szCs w:val="22"/>
                <w:u w:val="single"/>
              </w:rPr>
            </w:pPr>
            <w:r w:rsidRPr="00E14F7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Joachim-</w:t>
            </w:r>
            <w:proofErr w:type="spellStart"/>
            <w:r w:rsidRPr="00E14F7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élestin</w:t>
            </w:r>
            <w:proofErr w:type="spellEnd"/>
            <w:r w:rsidRPr="00E14F7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et al. (2020)</w:t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begin"/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instrText xml:space="preserve"> ADDIN EN.CITE &lt;EndNote&gt;&lt;Cite&gt;&lt;Author&gt;Joachim-Celestin&lt;/Author&gt;&lt;Year&gt;2020&lt;/Year&gt;&lt;IDText&gt;A Qualitative Study on the Perspectives of Latinas Enrolled in a Diabetes Prevention Program: Is the Cost of Prevention Too High?&lt;/IDText&gt;&lt;DisplayText&gt;(53)&lt;/DisplayText&gt;&lt;record&gt;&lt;keywords&gt;&lt;keyword&gt;*diabetes mellitus/pc [Prevention]&lt;/keyword&gt;&lt;keyword&gt;*Hispanic&lt;/keyword&gt;&lt;keyword&gt;human&lt;/keyword&gt;&lt;keyword&gt;information processing&lt;/keyword&gt;&lt;keyword&gt;poverty&lt;/keyword&gt;&lt;keyword&gt;qualitative research&lt;/keyword&gt;&lt;/keywords&gt;&lt;urls&gt;&lt;related-urls&gt;&lt;url&gt;http://ovidsp.ovid.com/ovidweb.cgi?T=JS&amp;amp;PAGE=reference&amp;amp;D=emed21&amp;amp;NEWS=N&amp;amp;AN=632546660&lt;/url&gt;&lt;/related-urls&gt;&lt;/urls&gt;&lt;isbn&gt;2150-1327 (electronic)&amp;#xD;2150-1327&lt;/isbn&gt;&lt;titles&gt;&lt;title&gt;A Qualitative Study on the Perspectives of Latinas Enrolled in a Diabetes Prevention Program: Is the Cost of Prevention Too High?&lt;/title&gt;&lt;secondary-title&gt;Journal of primary care &amp;amp; community health&lt;/secondary-title&gt;&lt;/titles&gt;&lt;pages&gt;2150132720945423&lt;/pages&gt;&lt;contributors&gt;&lt;authors&gt;&lt;author&gt;Joachim-Celestin, M.&lt;/author&gt;&lt;author&gt;Gamboa-Maldonado, T.&lt;/author&gt;&lt;author&gt;Dos Santos, H.&lt;/author&gt;&lt;author&gt;Montgomery, S. B.&lt;/author&gt;&lt;/authors&gt;&lt;/contributors&gt;&lt;language&gt;English&lt;/language&gt;&lt;added-date format="utc"&gt;1676817553&lt;/added-date&gt;&lt;pub-location&gt;United States&lt;/pub-location&gt;&lt;ref-type name="Journal Article"&gt;17&lt;/ref-type&gt;&lt;dates&gt;&lt;year&gt;2020&lt;/year&gt;&lt;/dates&gt;&lt;rec-number&gt;1454&lt;/rec-number&gt;&lt;publisher&gt;NLM (Medline)&lt;/publisher&gt;&lt;last-updated-date format="utc"&gt;1676817553&lt;/last-updated-date&gt;&lt;electronic-resource-num&gt;https://dx.doi.org/10.1177/2150132720945423&lt;/electronic-resource-num&gt;&lt;volume&gt;11&lt;/volume&gt;&lt;/record&gt;&lt;/Cite&gt;&lt;/EndNote&gt;</w:instrText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Theme="minorHAnsi" w:hAnsiTheme="minorHAnsi"/>
                <w:noProof/>
                <w:color w:val="000000" w:themeColor="text1"/>
                <w:sz w:val="22"/>
                <w:szCs w:val="22"/>
                <w:vertAlign w:val="superscript"/>
              </w:rPr>
              <w:t>(53)</w:t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803" w:type="dxa"/>
          </w:tcPr>
          <w:p w14:paraId="39EC04F5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950" w:type="dxa"/>
          </w:tcPr>
          <w:p w14:paraId="2E870A8A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203" w:type="dxa"/>
          </w:tcPr>
          <w:p w14:paraId="0DAC1A51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354" w:type="dxa"/>
          </w:tcPr>
          <w:p w14:paraId="1E7A4229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619" w:type="dxa"/>
          </w:tcPr>
          <w:p w14:paraId="5348E33A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017" w:type="dxa"/>
          </w:tcPr>
          <w:p w14:paraId="2E421B16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3915EDDD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054" w:type="dxa"/>
          </w:tcPr>
          <w:p w14:paraId="19530D15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224" w:type="dxa"/>
          </w:tcPr>
          <w:p w14:paraId="22299148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187" w:type="dxa"/>
          </w:tcPr>
          <w:p w14:paraId="2FB748E8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</w:tr>
      <w:tr w:rsidR="001E017E" w14:paraId="43492163" w14:textId="77777777" w:rsidTr="00663383">
        <w:tc>
          <w:tcPr>
            <w:tcW w:w="3261" w:type="dxa"/>
          </w:tcPr>
          <w:p w14:paraId="071BBBE7" w14:textId="77777777" w:rsidR="001E017E" w:rsidRPr="006B4008" w:rsidRDefault="001E017E" w:rsidP="00663383">
            <w:pPr>
              <w:spacing w:line="360" w:lineRule="auto"/>
              <w:rPr>
                <w:rFonts w:ascii="Calibri" w:hAnsi="Calibri"/>
                <w:b/>
                <w:sz w:val="22"/>
                <w:szCs w:val="22"/>
                <w:u w:val="single"/>
              </w:rPr>
            </w:pPr>
            <w:r w:rsidRPr="00E14F7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Chang W et al. (2021)</w:t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begin">
                <w:fldData xml:space="preserve">PEVuZE5vdGU+PENpdGU+PEF1dGhvcj5DaGFuZzwvQXV0aG9yPjxZZWFyPjIwMjE8L1llYXI+PElE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</w:fldData>
              </w:fldChar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instrText xml:space="preserve"> ADDIN EN.CITE </w:instrTex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begin">
                <w:fldData xml:space="preserve">PEVuZE5vdGU+PENpdGU+PEF1dGhvcj5DaGFuZzwvQXV0aG9yPjxZZWFyPjIwMjE8L1llYXI+PElE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</w:fldData>
              </w:fldChar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instrText xml:space="preserve"> ADDIN EN.CITE.DATA </w:instrTex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end"/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Theme="minorHAnsi" w:hAnsiTheme="minorHAnsi"/>
                <w:noProof/>
                <w:color w:val="000000" w:themeColor="text1"/>
                <w:sz w:val="22"/>
                <w:szCs w:val="22"/>
                <w:vertAlign w:val="superscript"/>
              </w:rPr>
              <w:t>(25)</w:t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803" w:type="dxa"/>
          </w:tcPr>
          <w:p w14:paraId="4E0432AE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950" w:type="dxa"/>
          </w:tcPr>
          <w:p w14:paraId="12192C08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203" w:type="dxa"/>
          </w:tcPr>
          <w:p w14:paraId="6ABAFB2E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an’t tell</w:t>
            </w:r>
          </w:p>
        </w:tc>
        <w:tc>
          <w:tcPr>
            <w:tcW w:w="1354" w:type="dxa"/>
          </w:tcPr>
          <w:p w14:paraId="22431078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an’t tell</w:t>
            </w:r>
          </w:p>
        </w:tc>
        <w:tc>
          <w:tcPr>
            <w:tcW w:w="1619" w:type="dxa"/>
          </w:tcPr>
          <w:p w14:paraId="01DB8FA2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017" w:type="dxa"/>
          </w:tcPr>
          <w:p w14:paraId="5F21EAA1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333305D9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054" w:type="dxa"/>
          </w:tcPr>
          <w:p w14:paraId="47741AC4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224" w:type="dxa"/>
          </w:tcPr>
          <w:p w14:paraId="4C33AF3D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187" w:type="dxa"/>
          </w:tcPr>
          <w:p w14:paraId="75D68F6C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</w:tr>
      <w:tr w:rsidR="001E017E" w14:paraId="23CA1C7F" w14:textId="77777777" w:rsidTr="00663383">
        <w:tc>
          <w:tcPr>
            <w:tcW w:w="3261" w:type="dxa"/>
          </w:tcPr>
          <w:p w14:paraId="6792B63E" w14:textId="77777777" w:rsidR="001E017E" w:rsidRPr="006B4008" w:rsidRDefault="001E017E" w:rsidP="00663383">
            <w:pPr>
              <w:rPr>
                <w:rFonts w:ascii="Calibri" w:hAnsi="Calibri"/>
                <w:b/>
                <w:sz w:val="22"/>
                <w:szCs w:val="22"/>
                <w:u w:val="single"/>
              </w:rPr>
            </w:pPr>
            <w:r w:rsidRPr="00E14F7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Deitrick LM et al. (2010)</w:t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begin">
                <w:fldData xml:space="preserve">PEVuZE5vdGU+PENpdGU+PEF1dGhvcj5EZWl0cmljazwvQXV0aG9yPjxZZWFyPjIwMTA8L1llYXI+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==
</w:fldData>
              </w:fldChar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instrText xml:space="preserve"> ADDIN EN.CITE </w:instrTex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begin">
                <w:fldData xml:space="preserve">PEVuZE5vdGU+PENpdGU+PEF1dGhvcj5EZWl0cmljazwvQXV0aG9yPjxZZWFyPjIwMTA8L1llYXI+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==
</w:fldData>
              </w:fldChar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instrText xml:space="preserve"> ADDIN EN.CITE.DATA </w:instrTex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end"/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Theme="minorHAnsi" w:hAnsiTheme="minorHAnsi"/>
                <w:noProof/>
                <w:color w:val="000000" w:themeColor="text1"/>
                <w:sz w:val="22"/>
                <w:szCs w:val="22"/>
                <w:vertAlign w:val="superscript"/>
              </w:rPr>
              <w:t>(26)</w:t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803" w:type="dxa"/>
          </w:tcPr>
          <w:p w14:paraId="02665C38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950" w:type="dxa"/>
          </w:tcPr>
          <w:p w14:paraId="2BEC6ED7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203" w:type="dxa"/>
          </w:tcPr>
          <w:p w14:paraId="2865052D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354" w:type="dxa"/>
          </w:tcPr>
          <w:p w14:paraId="46845C60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619" w:type="dxa"/>
          </w:tcPr>
          <w:p w14:paraId="5ED89E39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017" w:type="dxa"/>
          </w:tcPr>
          <w:p w14:paraId="373AD842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678736DD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054" w:type="dxa"/>
          </w:tcPr>
          <w:p w14:paraId="4950A2C9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224" w:type="dxa"/>
          </w:tcPr>
          <w:p w14:paraId="3581E571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187" w:type="dxa"/>
          </w:tcPr>
          <w:p w14:paraId="534BF385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</w:tr>
      <w:tr w:rsidR="001E017E" w14:paraId="562AA444" w14:textId="77777777" w:rsidTr="00663383">
        <w:tc>
          <w:tcPr>
            <w:tcW w:w="3261" w:type="dxa"/>
          </w:tcPr>
          <w:p w14:paraId="1BB3EC30" w14:textId="77777777" w:rsidR="001E017E" w:rsidRPr="00E83BAB" w:rsidRDefault="001E017E" w:rsidP="00663383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14F75"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</w:rPr>
              <w:t>Sinclair KA et al. (2020)</w:t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fldChar w:fldCharType="begin"/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instrText xml:space="preserve"> ADDIN EN.CITE &lt;EndNote&gt;&lt;Cite&gt;&lt;Author&gt;Sinclair&lt;/Author&gt;&lt;Year&gt;2020&lt;/Year&gt;&lt;IDText&gt;Implementation outcomes of a culturally adapted diabetes self-management education intervention for Native Hawaiians and Pacific islanders&lt;/IDText&gt;&lt;DisplayText&gt;(54)&lt;/DisplayText&gt;&lt;record&gt;&lt;keywords&gt;&lt;keyword&gt;controlled study&lt;/keyword&gt;&lt;keyword&gt;*education&lt;/keyword&gt;&lt;keyword&gt;epidemiology&lt;/keyword&gt;&lt;keyword&gt;female&lt;/keyword&gt;&lt;keyword&gt;Hawaii&lt;/keyword&gt;&lt;keyword&gt;human&lt;/keyword&gt;&lt;keyword&gt;information processing&lt;/keyword&gt;&lt;keyword&gt;male&lt;/keyword&gt;&lt;keyword&gt;middle aged&lt;/keyword&gt;&lt;keyword&gt;non insulin dependent diabetes mellitus/pc [Prevention]&lt;/keyword&gt;&lt;keyword&gt;Oceanic ancestry group&lt;/keyword&gt;&lt;keyword&gt;*patient education&lt;/keyword&gt;&lt;keyword&gt;peer group&lt;/keyword&gt;&lt;keyword&gt;pilot study&lt;/keyword&gt;&lt;keyword&gt;randomized controlled trial&lt;/keyword&gt;&lt;keyword&gt;self care&lt;/keyword&gt;&lt;keyword&gt;*transcultural care&lt;/keyword&gt;&lt;/keywords&gt;&lt;urls&gt;&lt;related-urls&gt;&lt;url&gt;http://ovidsp.ovid.com/ovidweb.cgi?T=JS&amp;amp;PAGE=reference&amp;amp;D=emed21&amp;amp;NEWS=N&amp;amp;AN=633225507&lt;/url&gt;&lt;/related-urls&gt;&lt;/urls&gt;&lt;isbn&gt;1471-2458 (electronic)&amp;#xD;1471-2458&lt;/isbn&gt;&lt;titles&gt;&lt;title&gt;Implementation outcomes of a culturally adapted diabetes self-management education intervention for Native Hawaiians and Pacific islanders&lt;/title&gt;&lt;secondary-title&gt;BMC public health&lt;/secondary-title&gt;&lt;/titles&gt;&lt;pages&gt;1579&lt;/pages&gt;&lt;number&gt;1&lt;/number&gt;&lt;contributors&gt;&lt;authors&gt;&lt;author&gt;Sinclair, K. A.&lt;/author&gt;&lt;author&gt;Zamora-Kapoor, A.&lt;/author&gt;&lt;author&gt;Townsend-Ing, C.&lt;/author&gt;&lt;author&gt;McElfish, P. A.&lt;/author&gt;&lt;author&gt;Kaholokula, J. K.&lt;/author&gt;&lt;/authors&gt;&lt;/contributors&gt;&lt;language&gt;English&lt;/language&gt;&lt;added-date format="utc"&gt;1676817553&lt;/added-date&gt;&lt;pub-location&gt;United Kingdom&lt;/pub-location&gt;&lt;ref-type name="Journal Article"&gt;17&lt;/ref-type&gt;&lt;dates&gt;&lt;year&gt;2020&lt;/year&gt;&lt;/dates&gt;&lt;rec-number&gt;1458&lt;/rec-number&gt;&lt;publisher&gt;NLM (Medline)&lt;/publisher&gt;&lt;last-updated-date format="utc"&gt;1676817553&lt;/last-updated-date&gt;&lt;electronic-resource-num&gt;https://dx.doi.org/10.1186/s12889-020-09690-6&lt;/electronic-resource-num&gt;&lt;volume&gt;20&lt;/volume&gt;&lt;/record&gt;&lt;/Cite&gt;&lt;/EndNote&gt;</w:instrText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fldChar w:fldCharType="separate"/>
            </w:r>
            <w:r>
              <w:rPr>
                <w:rFonts w:asciiTheme="minorHAnsi" w:hAnsiTheme="minorHAnsi"/>
                <w:noProof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(54)</w:t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fldChar w:fldCharType="end"/>
            </w:r>
          </w:p>
        </w:tc>
        <w:tc>
          <w:tcPr>
            <w:tcW w:w="803" w:type="dxa"/>
          </w:tcPr>
          <w:p w14:paraId="60789BD1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950" w:type="dxa"/>
          </w:tcPr>
          <w:p w14:paraId="0DFE8B7A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203" w:type="dxa"/>
          </w:tcPr>
          <w:p w14:paraId="79398608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an’t tell</w:t>
            </w:r>
          </w:p>
        </w:tc>
        <w:tc>
          <w:tcPr>
            <w:tcW w:w="1354" w:type="dxa"/>
          </w:tcPr>
          <w:p w14:paraId="2ED7E262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619" w:type="dxa"/>
          </w:tcPr>
          <w:p w14:paraId="2B149EA6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017" w:type="dxa"/>
          </w:tcPr>
          <w:p w14:paraId="51170000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7A67D497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054" w:type="dxa"/>
          </w:tcPr>
          <w:p w14:paraId="7C53A7D4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224" w:type="dxa"/>
          </w:tcPr>
          <w:p w14:paraId="305A5D56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187" w:type="dxa"/>
          </w:tcPr>
          <w:p w14:paraId="15BB86AF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</w:tr>
      <w:tr w:rsidR="001E017E" w14:paraId="1E639589" w14:textId="77777777" w:rsidTr="00663383">
        <w:tc>
          <w:tcPr>
            <w:tcW w:w="3261" w:type="dxa"/>
          </w:tcPr>
          <w:p w14:paraId="3CECA37D" w14:textId="77777777" w:rsidR="001E017E" w:rsidRPr="006B4008" w:rsidRDefault="001E017E" w:rsidP="00663383">
            <w:pPr>
              <w:rPr>
                <w:rFonts w:ascii="Calibri" w:hAnsi="Calibri"/>
                <w:b/>
                <w:sz w:val="22"/>
                <w:szCs w:val="22"/>
                <w:u w:val="single"/>
              </w:rPr>
            </w:pPr>
            <w:r w:rsidRPr="00E14F7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Heisler M et al. (2009)</w:t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begin">
                <w:fldData xml:space="preserve">PEVuZE5vdGU+PENpdGU+PEF1dGhvcj5IZWlzbGVyPC9BdXRob3I+PFllYXI+MjAwOTwvWWVhcj48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</w:fldData>
              </w:fldChar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instrText xml:space="preserve"> ADDIN EN.CITE </w:instrTex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begin">
                <w:fldData xml:space="preserve">PEVuZE5vdGU+PENpdGU+PEF1dGhvcj5IZWlzbGVyPC9BdXRob3I+PFllYXI+MjAwOTwvWWVhcj48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</w:fldData>
              </w:fldChar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instrText xml:space="preserve"> ADDIN EN.CITE.DATA </w:instrTex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end"/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Theme="minorHAnsi" w:hAnsiTheme="minorHAnsi"/>
                <w:noProof/>
                <w:color w:val="000000" w:themeColor="text1"/>
                <w:sz w:val="22"/>
                <w:szCs w:val="22"/>
                <w:vertAlign w:val="superscript"/>
              </w:rPr>
              <w:t>(55)</w:t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803" w:type="dxa"/>
          </w:tcPr>
          <w:p w14:paraId="5D48C3A2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950" w:type="dxa"/>
          </w:tcPr>
          <w:p w14:paraId="4B85F3CB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203" w:type="dxa"/>
          </w:tcPr>
          <w:p w14:paraId="6CE699B2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an’t tell</w:t>
            </w:r>
          </w:p>
        </w:tc>
        <w:tc>
          <w:tcPr>
            <w:tcW w:w="1354" w:type="dxa"/>
          </w:tcPr>
          <w:p w14:paraId="65A33188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an’t tell</w:t>
            </w:r>
          </w:p>
        </w:tc>
        <w:tc>
          <w:tcPr>
            <w:tcW w:w="1619" w:type="dxa"/>
          </w:tcPr>
          <w:p w14:paraId="40B00F97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017" w:type="dxa"/>
          </w:tcPr>
          <w:p w14:paraId="3D52DDE3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2F1712A0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054" w:type="dxa"/>
          </w:tcPr>
          <w:p w14:paraId="233250B4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224" w:type="dxa"/>
          </w:tcPr>
          <w:p w14:paraId="5C4ED54B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187" w:type="dxa"/>
          </w:tcPr>
          <w:p w14:paraId="57597829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</w:tr>
      <w:tr w:rsidR="001E017E" w14:paraId="36D8488E" w14:textId="77777777" w:rsidTr="00663383">
        <w:tc>
          <w:tcPr>
            <w:tcW w:w="3261" w:type="dxa"/>
          </w:tcPr>
          <w:p w14:paraId="6D6C7E09" w14:textId="77777777" w:rsidR="001E017E" w:rsidRPr="00E83BAB" w:rsidRDefault="001E017E" w:rsidP="00663383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proofErr w:type="spellStart"/>
            <w:r w:rsidRPr="00E14F75"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</w:rPr>
              <w:t>Haltiwang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</w:rPr>
              <w:t>er</w:t>
            </w:r>
            <w:proofErr w:type="spellEnd"/>
            <w:r w:rsidRPr="00E14F75"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</w:rPr>
              <w:t xml:space="preserve"> EP et al. </w:t>
            </w:r>
            <w:r w:rsidRPr="00E14F7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(2012)</w:t>
            </w:r>
            <w:r w:rsidRPr="00FA64AA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begin"/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instrText xml:space="preserve"> ADDIN EN.CITE &lt;EndNote&gt;&lt;Cite&gt;&lt;Author&gt;Haltiwanger&lt;/Author&gt;&lt;Year&gt;2012&lt;/Year&gt;&lt;IDText&gt;A culturally sensitive diabetes peer support for older Mexican-Americans&lt;/IDText&gt;&lt;DisplayText&gt;(56)&lt;/DisplayText&gt;&lt;record&gt;&lt;titles&gt;&lt;title&gt;A culturally sensitive diabetes peer support for older Mexican-Americans&lt;/title&gt;&lt;/titles&gt;&lt;number&gt;1557-0703 (Electronic)&lt;/number&gt;&lt;contributors&gt;&lt;authors&gt;&lt;author&gt;Haltiwanger, E. P.&lt;/author&gt;&lt;author&gt;Brutus, H.&lt;/author&gt;&lt;/authors&gt;&lt;/contributors&gt;&lt;language&gt;eng&lt;/language&gt;&lt;added-date format="utc"&gt;1683570470&lt;/added-date&gt;&lt;ref-type name="Journal Article"&gt;17&lt;/ref-type&gt;&lt;auth-address&gt;University of Texas at El Paso, Rehabilitation Sciences, El Paso, TX, USA. emilyh@utep.edu FAU - Brutus, Henry&lt;/auth-address&gt;&lt;dates&gt;&lt;year&gt;2012&lt;/year&gt;&lt;/dates&gt;&lt;remote-database-provider&gt;2012 Jun&lt;/remote-database-provider&gt;&lt;rec-number&gt;2138&lt;/rec-number&gt;&lt;last-updated-date format="utc"&gt;1683570510&lt;/last-updated-date&gt;&lt;contributors&gt;&lt;translated-authors&gt;&lt;author&gt;Occup Ther, Int&lt;/author&gt;&lt;/translated-authors&gt;&lt;/contributors&gt;&lt;electronic-resource-num&gt;10.1002/oti.320&lt;/electronic-resource-num&gt;&lt;/record&gt;&lt;/Cite&gt;&lt;/EndNote&gt;</w:instrText>
            </w:r>
            <w:r w:rsidRPr="00FA64AA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Theme="minorHAnsi" w:hAnsiTheme="minorHAnsi"/>
                <w:noProof/>
                <w:color w:val="000000" w:themeColor="text1"/>
                <w:sz w:val="22"/>
                <w:szCs w:val="22"/>
                <w:vertAlign w:val="superscript"/>
              </w:rPr>
              <w:t>(56)</w:t>
            </w:r>
            <w:r w:rsidRPr="00FA64AA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803" w:type="dxa"/>
          </w:tcPr>
          <w:p w14:paraId="762C143B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950" w:type="dxa"/>
          </w:tcPr>
          <w:p w14:paraId="14110A1B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203" w:type="dxa"/>
          </w:tcPr>
          <w:p w14:paraId="6CBD6C39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an’t tell</w:t>
            </w:r>
          </w:p>
        </w:tc>
        <w:tc>
          <w:tcPr>
            <w:tcW w:w="1354" w:type="dxa"/>
          </w:tcPr>
          <w:p w14:paraId="39EDAC4F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619" w:type="dxa"/>
          </w:tcPr>
          <w:p w14:paraId="6DF83839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017" w:type="dxa"/>
          </w:tcPr>
          <w:p w14:paraId="6691E7A1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o</w:t>
            </w:r>
          </w:p>
        </w:tc>
        <w:tc>
          <w:tcPr>
            <w:tcW w:w="1134" w:type="dxa"/>
          </w:tcPr>
          <w:p w14:paraId="066FEE53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054" w:type="dxa"/>
          </w:tcPr>
          <w:p w14:paraId="0F1689AC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224" w:type="dxa"/>
          </w:tcPr>
          <w:p w14:paraId="6EAC42B4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187" w:type="dxa"/>
          </w:tcPr>
          <w:p w14:paraId="6187EE92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</w:tr>
      <w:tr w:rsidR="001E017E" w14:paraId="16DB841E" w14:textId="77777777" w:rsidTr="00663383">
        <w:tc>
          <w:tcPr>
            <w:tcW w:w="3261" w:type="dxa"/>
          </w:tcPr>
          <w:p w14:paraId="2264508C" w14:textId="77777777" w:rsidR="001E017E" w:rsidRPr="00E14F75" w:rsidRDefault="001E017E" w:rsidP="00663383">
            <w:pPr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14F75"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</w:rPr>
              <w:t>Otero-</w:t>
            </w:r>
            <w:proofErr w:type="spellStart"/>
            <w:r w:rsidRPr="00E14F75"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</w:rPr>
              <w:t>sabogal</w:t>
            </w:r>
            <w:proofErr w:type="spellEnd"/>
            <w:r w:rsidRPr="00E14F75"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</w:rPr>
              <w:t xml:space="preserve"> R et al. (2010)</w:t>
            </w:r>
            <w:r w:rsidRPr="00F159BA"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fldChar w:fldCharType="begin"/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instrText xml:space="preserve"> ADDIN EN.CITE &lt;EndNote&gt;&lt;Cite&gt;&lt;Author&gt;Otero-Sabogal&lt;/Author&gt;&lt;Year&gt;2010&lt;/Year&gt;&lt;IDText&gt;Physician-community health worker partnering to support diabetes self-management in primary care&lt;/IDText&gt;&lt;DisplayText&gt;(57)&lt;/DisplayText&gt;&lt;record&gt;&lt;titles&gt;&lt;title&gt;Physician-community health worker partnering to support diabetes self-management in primary care&lt;/title&gt;&lt;/titles&gt;&lt;number&gt;1479-1072 (Print)&lt;/number&gt;&lt;contributors&gt;&lt;authors&gt;&lt;author&gt;Otero-Sabogal, R.&lt;/author&gt;&lt;author&gt;Arretz D Fau - Siebold, Sarah&lt;/author&gt;&lt;author&gt;Siebold S Fau - Hallen, Elissa&lt;/author&gt;&lt;author&gt;Hallen E Fau - Lee, Russell&lt;/author&gt;&lt;author&gt;Lee R Fau - Ketchel, Alana&lt;/author&gt;&lt;author&gt;Ketchel A Fau - Li, Judy&lt;/author&gt;&lt;author&gt;Li J Fau - Newman, Jeffrey&lt;/author&gt;&lt;author&gt;Newman, J.&lt;/author&gt;&lt;/authors&gt;&lt;/contributors&gt;&lt;language&gt;eng&lt;/language&gt;&lt;added-date format="utc"&gt;1683570641&lt;/added-date&gt;&lt;ref-type name="Journal Article"&gt;17&lt;/ref-type&gt;&lt;auth-address&gt;Institute for Health and Aging, University of California, San Francisco Institute for Health and Aging, 3333 California Street, Suite 340, San Francisco, CA 94143, USA. Regina.Otero-Sabogal@ucsf.edu FAU - Arretz, Desiree&lt;/auth-address&gt;&lt;dates&gt;&lt;year&gt;2010&lt;/year&gt;&lt;/dates&gt;&lt;remote-database-provider&gt;2010&lt;/remote-database-provider&gt;&lt;rec-number&gt;2139&lt;/rec-number&gt;&lt;last-updated-date format="utc"&gt;1683570682&lt;/last-updated-date&gt;&lt;contributors&gt;&lt;translated-authors&gt;&lt;author&gt;Qual Prim, Care&lt;/author&gt;&lt;/translated-authors&gt;&lt;/contributors&gt;&lt;electronic-resource-num&gt;2010;18(6):363-72&lt;/electronic-resource-num&gt;&lt;/record&gt;&lt;/Cite&gt;&lt;/EndNote&gt;</w:instrText>
            </w:r>
            <w:r w:rsidRPr="00F159BA"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fldChar w:fldCharType="separate"/>
            </w:r>
            <w:r>
              <w:rPr>
                <w:rFonts w:asciiTheme="minorHAnsi" w:hAnsiTheme="minorHAnsi"/>
                <w:noProof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(57)</w:t>
            </w:r>
            <w:r w:rsidRPr="00F159BA"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fldChar w:fldCharType="end"/>
            </w:r>
          </w:p>
        </w:tc>
        <w:tc>
          <w:tcPr>
            <w:tcW w:w="803" w:type="dxa"/>
          </w:tcPr>
          <w:p w14:paraId="7D72BFFB" w14:textId="77777777" w:rsidR="001E017E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950" w:type="dxa"/>
          </w:tcPr>
          <w:p w14:paraId="363BF812" w14:textId="77777777" w:rsidR="001E017E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203" w:type="dxa"/>
          </w:tcPr>
          <w:p w14:paraId="35A895FE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an’t tell</w:t>
            </w:r>
          </w:p>
        </w:tc>
        <w:tc>
          <w:tcPr>
            <w:tcW w:w="1354" w:type="dxa"/>
          </w:tcPr>
          <w:p w14:paraId="1F8F07BE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619" w:type="dxa"/>
          </w:tcPr>
          <w:p w14:paraId="4D28CF07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017" w:type="dxa"/>
          </w:tcPr>
          <w:p w14:paraId="319B1291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o</w:t>
            </w:r>
          </w:p>
        </w:tc>
        <w:tc>
          <w:tcPr>
            <w:tcW w:w="1134" w:type="dxa"/>
          </w:tcPr>
          <w:p w14:paraId="2524020B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o</w:t>
            </w:r>
          </w:p>
        </w:tc>
        <w:tc>
          <w:tcPr>
            <w:tcW w:w="1054" w:type="dxa"/>
          </w:tcPr>
          <w:p w14:paraId="716F30C4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224" w:type="dxa"/>
          </w:tcPr>
          <w:p w14:paraId="51AEC810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187" w:type="dxa"/>
          </w:tcPr>
          <w:p w14:paraId="393DE734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</w:tr>
      <w:tr w:rsidR="001E017E" w14:paraId="6A32D11D" w14:textId="77777777" w:rsidTr="00663383">
        <w:tc>
          <w:tcPr>
            <w:tcW w:w="3261" w:type="dxa"/>
          </w:tcPr>
          <w:p w14:paraId="7E683EA6" w14:textId="77777777" w:rsidR="001E017E" w:rsidRPr="00E14F75" w:rsidRDefault="001E017E" w:rsidP="00663383">
            <w:pPr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14F75"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</w:rPr>
              <w:t>Lalla A et al. (2020)</w:t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fldChar w:fldCharType="begin">
                <w:fldData xml:space="preserve">PEVuZE5vdGU+PENpdGU+PEF1dGhvcj5MYWxsYTwvQXV0aG9yPjxZZWFyPjIwMjA8L1llYXI+PElE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</w:fldData>
              </w:fldChar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instrText xml:space="preserve"> ADDIN EN.CITE </w:instrTex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fldChar w:fldCharType="begin">
                <w:fldData xml:space="preserve">PEVuZE5vdGU+PENpdGU+PEF1dGhvcj5MYWxsYTwvQXV0aG9yPjxZZWFyPjIwMjA8L1llYXI+PElE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</w:fldData>
              </w:fldChar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instrText xml:space="preserve"> ADDIN EN.CITE.DATA </w:instrTex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fldChar w:fldCharType="end"/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fldChar w:fldCharType="separate"/>
            </w:r>
            <w:r>
              <w:rPr>
                <w:rFonts w:asciiTheme="minorHAnsi" w:hAnsiTheme="minorHAnsi"/>
                <w:noProof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(58)</w:t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fldChar w:fldCharType="end"/>
            </w:r>
          </w:p>
        </w:tc>
        <w:tc>
          <w:tcPr>
            <w:tcW w:w="803" w:type="dxa"/>
          </w:tcPr>
          <w:p w14:paraId="003858A6" w14:textId="77777777" w:rsidR="001E017E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950" w:type="dxa"/>
          </w:tcPr>
          <w:p w14:paraId="0CAD92FA" w14:textId="77777777" w:rsidR="001E017E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203" w:type="dxa"/>
          </w:tcPr>
          <w:p w14:paraId="79EC3CE9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354" w:type="dxa"/>
          </w:tcPr>
          <w:p w14:paraId="76E9B8C8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619" w:type="dxa"/>
          </w:tcPr>
          <w:p w14:paraId="7F62D533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017" w:type="dxa"/>
          </w:tcPr>
          <w:p w14:paraId="0D9A122C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6AB7D336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054" w:type="dxa"/>
          </w:tcPr>
          <w:p w14:paraId="292EA56C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224" w:type="dxa"/>
          </w:tcPr>
          <w:p w14:paraId="7D8CDBCD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187" w:type="dxa"/>
          </w:tcPr>
          <w:p w14:paraId="1FD930D3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</w:tr>
      <w:tr w:rsidR="001E017E" w14:paraId="1511D9D1" w14:textId="77777777" w:rsidTr="00663383">
        <w:tc>
          <w:tcPr>
            <w:tcW w:w="3261" w:type="dxa"/>
          </w:tcPr>
          <w:p w14:paraId="3A8D23CC" w14:textId="77777777" w:rsidR="001E017E" w:rsidRPr="00E14F75" w:rsidRDefault="001E017E" w:rsidP="00663383">
            <w:pPr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14F75"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</w:rPr>
              <w:t>Castillo A et al. (2010)</w:t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fldChar w:fldCharType="begin">
                <w:fldData xml:space="preserve">PEVuZE5vdGU+PENpdGU+PEF1dGhvcj5DYXN0aWxsbzwvQXV0aG9yPjxZZWFyPjIwMTA8L1llYXI+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</w:fldData>
              </w:fldChar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instrText xml:space="preserve"> ADDIN EN.CITE </w:instrTex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fldChar w:fldCharType="begin">
                <w:fldData xml:space="preserve">PEVuZE5vdGU+PENpdGU+PEF1dGhvcj5DYXN0aWxsbzwvQXV0aG9yPjxZZWFyPjIwMTA8L1llYXI+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</w:fldData>
              </w:fldChar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instrText xml:space="preserve"> ADDIN EN.CITE.DATA </w:instrTex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fldChar w:fldCharType="end"/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fldChar w:fldCharType="separate"/>
            </w:r>
            <w:r>
              <w:rPr>
                <w:rFonts w:asciiTheme="minorHAnsi" w:hAnsiTheme="minorHAnsi"/>
                <w:noProof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t>(59)</w:t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  <w:vertAlign w:val="superscript"/>
              </w:rPr>
              <w:fldChar w:fldCharType="end"/>
            </w:r>
          </w:p>
        </w:tc>
        <w:tc>
          <w:tcPr>
            <w:tcW w:w="803" w:type="dxa"/>
          </w:tcPr>
          <w:p w14:paraId="53A30FEA" w14:textId="77777777" w:rsidR="001E017E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950" w:type="dxa"/>
          </w:tcPr>
          <w:p w14:paraId="31A676CD" w14:textId="77777777" w:rsidR="001E017E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203" w:type="dxa"/>
          </w:tcPr>
          <w:p w14:paraId="5A285470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354" w:type="dxa"/>
          </w:tcPr>
          <w:p w14:paraId="583C2ED8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619" w:type="dxa"/>
          </w:tcPr>
          <w:p w14:paraId="17DDEC5D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017" w:type="dxa"/>
          </w:tcPr>
          <w:p w14:paraId="37C161BC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an’t tell</w:t>
            </w:r>
          </w:p>
        </w:tc>
        <w:tc>
          <w:tcPr>
            <w:tcW w:w="1134" w:type="dxa"/>
          </w:tcPr>
          <w:p w14:paraId="10CF3ABF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054" w:type="dxa"/>
          </w:tcPr>
          <w:p w14:paraId="790D75DE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224" w:type="dxa"/>
          </w:tcPr>
          <w:p w14:paraId="146FC69A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187" w:type="dxa"/>
          </w:tcPr>
          <w:p w14:paraId="1F22CCA7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</w:tr>
      <w:tr w:rsidR="001E017E" w14:paraId="576628A8" w14:textId="77777777" w:rsidTr="00663383">
        <w:tc>
          <w:tcPr>
            <w:tcW w:w="3261" w:type="dxa"/>
          </w:tcPr>
          <w:p w14:paraId="68DDF4C6" w14:textId="77777777" w:rsidR="001E017E" w:rsidRPr="00E14F75" w:rsidRDefault="001E017E" w:rsidP="00663383">
            <w:pPr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14F7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Okoro F et al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.</w:t>
            </w:r>
            <w:r w:rsidRPr="00E14F7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2018)</w:t>
            </w:r>
            <w:r w:rsidRPr="00F868BB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begin"/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instrText xml:space="preserve"> ADDIN EN.CITE &lt;EndNote&gt;&lt;Cite&gt;&lt;Author&gt;Okoro&lt;/Author&gt;&lt;Year&gt;2018&lt;/Year&gt;&lt;IDText&gt;Culturally Appropriate Peer-Led Behavior Support Program for African Americans With Type 2 Diabetes&lt;/IDText&gt;&lt;DisplayText&gt;(60)&lt;/DisplayText&gt;&lt;record&gt;&lt;titles&gt;&lt;title&gt;Culturally Appropriate Peer-Led Behavior Support Program for African Americans With Type 2 Diabetes&lt;/title&gt;&lt;/titles&gt;&lt;number&gt;2296-2565 (Print)&lt;/number&gt;&lt;contributors&gt;&lt;authors&gt;&lt;author&gt;Okoro, F. O.&lt;/author&gt;&lt;author&gt;Veri, S.&lt;/author&gt;&lt;author&gt;Davis, V.&lt;/author&gt;&lt;/authors&gt;&lt;/contributors&gt;&lt;language&gt;eng&lt;/language&gt;&lt;added-date format="utc"&gt;1683570870&lt;/added-date&gt;&lt;ref-type name="Journal Article"&gt;17&lt;/ref-type&gt;&lt;auth-address&gt;School of Nursing, University of North Carolina at Charlotte, Charlotte, NC, United States. FAU - Veri, Shelby&amp;#xD;Department of Public Health, University of North Carolina at Charlotte, Charlotte, NC, United States. FAU - Davis, Valencia&amp;#xD;Community Care Partners of Greater Mecklenburg, Charlotte, NC, United States.&lt;/auth-address&gt;&lt;dates&gt;&lt;year&gt;2018&lt;/year&gt;&lt;/dates&gt;&lt;remote-database-provider&gt;2018&lt;/remote-database-provider&gt;&lt;rec-number&gt;2140&lt;/rec-number&gt;&lt;last-updated-date format="utc"&gt;1683570911&lt;/last-updated-date&gt;&lt;contributors&gt;&lt;translated-authors&gt;&lt;author&gt;Front Public, Health&lt;/author&gt;&lt;/translated-authors&gt;&lt;/contributors&gt;&lt;electronic-resource-num&gt;10.3389/fpubh.2018.00340&lt;/electronic-resource-num&gt;&lt;/record&gt;&lt;/Cite&gt;&lt;/EndNote&gt;</w:instrText>
            </w:r>
            <w:r w:rsidRPr="00F868BB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Theme="minorHAnsi" w:hAnsiTheme="minorHAnsi"/>
                <w:noProof/>
                <w:color w:val="000000" w:themeColor="text1"/>
                <w:sz w:val="22"/>
                <w:szCs w:val="22"/>
                <w:vertAlign w:val="superscript"/>
              </w:rPr>
              <w:t>(60)</w:t>
            </w:r>
            <w:r w:rsidRPr="00F868BB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803" w:type="dxa"/>
          </w:tcPr>
          <w:p w14:paraId="26044592" w14:textId="77777777" w:rsidR="001E017E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950" w:type="dxa"/>
          </w:tcPr>
          <w:p w14:paraId="0CEDAC43" w14:textId="77777777" w:rsidR="001E017E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203" w:type="dxa"/>
          </w:tcPr>
          <w:p w14:paraId="14F63EFD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354" w:type="dxa"/>
          </w:tcPr>
          <w:p w14:paraId="45DB2FAD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619" w:type="dxa"/>
          </w:tcPr>
          <w:p w14:paraId="04C0C96E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017" w:type="dxa"/>
          </w:tcPr>
          <w:p w14:paraId="72FC42AC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134" w:type="dxa"/>
          </w:tcPr>
          <w:p w14:paraId="5296A5C9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054" w:type="dxa"/>
          </w:tcPr>
          <w:p w14:paraId="78630009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224" w:type="dxa"/>
          </w:tcPr>
          <w:p w14:paraId="09054851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187" w:type="dxa"/>
          </w:tcPr>
          <w:p w14:paraId="2AB40665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</w:tr>
      <w:tr w:rsidR="001E017E" w14:paraId="5346239C" w14:textId="77777777" w:rsidTr="00663383">
        <w:tc>
          <w:tcPr>
            <w:tcW w:w="3261" w:type="dxa"/>
          </w:tcPr>
          <w:p w14:paraId="05329851" w14:textId="77777777" w:rsidR="001E017E" w:rsidRPr="00E14F75" w:rsidRDefault="001E017E" w:rsidP="00663383">
            <w:pPr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</w:rPr>
            </w:pPr>
            <w:proofErr w:type="spellStart"/>
            <w:r w:rsidRPr="00E14F7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hiyanbola</w:t>
            </w:r>
            <w:proofErr w:type="spellEnd"/>
            <w:r w:rsidRPr="00E14F7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OO et al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.</w:t>
            </w:r>
            <w:r w:rsidRPr="00E14F7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2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0</w:t>
            </w:r>
            <w:r w:rsidRPr="00E14F7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22)</w:t>
            </w:r>
            <w:r w:rsidRPr="00FA64AA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begin">
                <w:fldData xml:space="preserve">PEVuZE5vdGU+PENpdGU+PEF1dGhvcj5TaGl5YW5ib2xhPC9BdXRob3I+PFllYXI+MjAyMjwvWWVh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</w:fldData>
              </w:fldChar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instrText xml:space="preserve"> ADDIN EN.CITE </w:instrTex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begin">
                <w:fldData xml:space="preserve">PEVuZE5vdGU+PENpdGU+PEF1dGhvcj5TaGl5YW5ib2xhPC9BdXRob3I+PFllYXI+MjAyMjwvWWVh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</w:fldData>
              </w:fldChar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instrText xml:space="preserve"> ADDIN EN.CITE.DATA </w:instrTex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end"/>
            </w:r>
            <w:r w:rsidRPr="00FA64AA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</w:r>
            <w:r w:rsidRPr="00FA64AA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Theme="minorHAnsi" w:hAnsiTheme="minorHAnsi"/>
                <w:noProof/>
                <w:color w:val="000000" w:themeColor="text1"/>
                <w:sz w:val="22"/>
                <w:szCs w:val="22"/>
                <w:vertAlign w:val="superscript"/>
              </w:rPr>
              <w:t>(61)</w:t>
            </w:r>
            <w:r w:rsidRPr="00FA64AA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803" w:type="dxa"/>
          </w:tcPr>
          <w:p w14:paraId="010A0265" w14:textId="77777777" w:rsidR="001E017E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950" w:type="dxa"/>
          </w:tcPr>
          <w:p w14:paraId="780A7B2F" w14:textId="77777777" w:rsidR="001E017E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203" w:type="dxa"/>
          </w:tcPr>
          <w:p w14:paraId="4524B781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an’t tell</w:t>
            </w:r>
          </w:p>
        </w:tc>
        <w:tc>
          <w:tcPr>
            <w:tcW w:w="1354" w:type="dxa"/>
          </w:tcPr>
          <w:p w14:paraId="2CA0B7CA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619" w:type="dxa"/>
          </w:tcPr>
          <w:p w14:paraId="2CB797C0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017" w:type="dxa"/>
          </w:tcPr>
          <w:p w14:paraId="1A4572A6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o</w:t>
            </w:r>
          </w:p>
        </w:tc>
        <w:tc>
          <w:tcPr>
            <w:tcW w:w="1134" w:type="dxa"/>
          </w:tcPr>
          <w:p w14:paraId="754C123C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o</w:t>
            </w:r>
          </w:p>
        </w:tc>
        <w:tc>
          <w:tcPr>
            <w:tcW w:w="1054" w:type="dxa"/>
          </w:tcPr>
          <w:p w14:paraId="02647007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224" w:type="dxa"/>
          </w:tcPr>
          <w:p w14:paraId="622A6321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187" w:type="dxa"/>
          </w:tcPr>
          <w:p w14:paraId="0F29D7BD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</w:tr>
      <w:tr w:rsidR="001E017E" w14:paraId="62A8B0C0" w14:textId="77777777" w:rsidTr="00663383">
        <w:tc>
          <w:tcPr>
            <w:tcW w:w="3261" w:type="dxa"/>
          </w:tcPr>
          <w:p w14:paraId="44D0E91E" w14:textId="77777777" w:rsidR="001E017E" w:rsidRPr="00E14F75" w:rsidRDefault="001E017E" w:rsidP="00663383">
            <w:pPr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14F7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Turner CD et al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.</w:t>
            </w:r>
            <w:r w:rsidRPr="00E14F7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(2021)</w:t>
            </w:r>
            <w:r w:rsidRPr="00FA64AA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begin"/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instrText xml:space="preserve"> ADDIN EN.CITE &lt;EndNote&gt;&lt;Cite&gt;&lt;Author&gt;Turner&lt;/Author&gt;&lt;Year&gt;2021&lt;/Year&gt;&lt;IDText&gt;Peer Coaching to Improve Diabetes Self-Management Among Low-Income Black Veteran Men: A Mixed Methods Assessment of Enrollment and Engagement&lt;/IDText&gt;&lt;DisplayText&gt;(62)&lt;/DisplayText&gt;&lt;record&gt;&lt;titles&gt;&lt;title&gt;Peer Coaching to Improve Diabetes Self-Management Among Low-Income Black Veteran Men: A Mixed Methods Assessment of Enrollment and Engagement&lt;/title&gt;&lt;/titles&gt;&lt;number&gt;1544-1717 (Electronic)&lt;/number&gt;&lt;contributors&gt;&lt;authors&gt;&lt;author&gt;Turner, C. D.&lt;/author&gt;&lt;author&gt;Lindsay, R.&lt;/author&gt;&lt;author&gt;Heisler, M.&lt;/author&gt;&lt;/authors&gt;&lt;/contributors&gt;&lt;language&gt;eng&lt;/language&gt;&lt;added-date format="utc"&gt;1683570224&lt;/added-date&gt;&lt;ref-type name="Journal Article"&gt;17&lt;/ref-type&gt;&lt;auth-address&gt;Department of Internal Medicine, University of Michigan, Ann Arbor, Michigan cpringle@med.umich.edu.&amp;#xD;Center for Clinical Management Research, Ann Arbor Veterans&amp;apos; Affairs (VA) Healthcare System, Ann Arbor, Michigan. FAU - Lindsay, Rebecca&amp;#xD;Department of Internal Medicine, University of Michigan, Ann Arbor, Michigan.&amp;#xD;Center for Clinical Management Research, Ann Arbor Veterans&amp;apos; Affairs (VA) Healthcare System, Ann Arbor, Michigan. FAU - Heisler, Michele&amp;#xD;Center for Clinical Management Research, Ann Arbor Veterans&amp;apos; Affairs (VA) Healthcare System, Ann Arbor, Michigan.&amp;#xD;Department of Health Behavior and Health Education, School of Public Health, University of Michigan, Ann Arbor, Michigan.&lt;/auth-address&gt;&lt;dates&gt;&lt;year&gt;2021&lt;/year&gt;&lt;/dates&gt;&lt;remote-database-provider&gt;2021 Nov-Dec&lt;/remote-database-provider&gt;&lt;rec-number&gt;2137&lt;/rec-number&gt;&lt;last-updated-date format="utc"&gt;1683570293&lt;/last-updated-date&gt;&lt;contributors&gt;&lt;translated-authors&gt;&lt;author&gt;Ann Fam, Med&lt;/author&gt;&lt;/translated-authors&gt;&lt;/contributors&gt;&lt;electronic-resource-num&gt;10.1370/afm.2742&lt;/electronic-resource-num&gt;&lt;/record&gt;&lt;/Cite&gt;&lt;/EndNote&gt;</w:instrText>
            </w:r>
            <w:r w:rsidRPr="00FA64AA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Theme="minorHAnsi" w:hAnsiTheme="minorHAnsi"/>
                <w:noProof/>
                <w:color w:val="000000" w:themeColor="text1"/>
                <w:sz w:val="22"/>
                <w:szCs w:val="22"/>
                <w:vertAlign w:val="superscript"/>
              </w:rPr>
              <w:t>(62)</w:t>
            </w:r>
            <w:r w:rsidRPr="00FA64AA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803" w:type="dxa"/>
          </w:tcPr>
          <w:p w14:paraId="1D8C0EC0" w14:textId="77777777" w:rsidR="001E017E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950" w:type="dxa"/>
          </w:tcPr>
          <w:p w14:paraId="211E8FFA" w14:textId="77777777" w:rsidR="001E017E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203" w:type="dxa"/>
          </w:tcPr>
          <w:p w14:paraId="2C863473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an’t tell</w:t>
            </w:r>
          </w:p>
        </w:tc>
        <w:tc>
          <w:tcPr>
            <w:tcW w:w="1354" w:type="dxa"/>
          </w:tcPr>
          <w:p w14:paraId="3396F652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619" w:type="dxa"/>
          </w:tcPr>
          <w:p w14:paraId="417479C3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017" w:type="dxa"/>
          </w:tcPr>
          <w:p w14:paraId="2C6FFCBE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o</w:t>
            </w:r>
          </w:p>
        </w:tc>
        <w:tc>
          <w:tcPr>
            <w:tcW w:w="1134" w:type="dxa"/>
          </w:tcPr>
          <w:p w14:paraId="5F3FC2C3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o</w:t>
            </w:r>
          </w:p>
        </w:tc>
        <w:tc>
          <w:tcPr>
            <w:tcW w:w="1054" w:type="dxa"/>
          </w:tcPr>
          <w:p w14:paraId="2C1FA675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224" w:type="dxa"/>
          </w:tcPr>
          <w:p w14:paraId="55419465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187" w:type="dxa"/>
          </w:tcPr>
          <w:p w14:paraId="4FE6C1E1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</w:tr>
      <w:tr w:rsidR="001E017E" w14:paraId="3E81BCCF" w14:textId="77777777" w:rsidTr="00663383">
        <w:tc>
          <w:tcPr>
            <w:tcW w:w="3261" w:type="dxa"/>
          </w:tcPr>
          <w:p w14:paraId="7C9191AF" w14:textId="77777777" w:rsidR="001E017E" w:rsidRPr="00E14F75" w:rsidRDefault="001E017E" w:rsidP="00663383">
            <w:pPr>
              <w:rPr>
                <w:rFonts w:asciiTheme="minorHAnsi" w:hAnsiTheme="minorHAnsi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E14F7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Pullen-smith B (2014)</w:t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begin"/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instrText xml:space="preserve"> ADDIN EN.CITE &lt;EndNote&gt;&lt;Cite&gt;&lt;Author&gt;Pullen-Smith&lt;/Author&gt;&lt;Year&gt;2014&lt;/Year&gt;&lt;IDText&gt;A descriptive study of the leadership role of community health ambassadors on diabetes-related health behaviors&lt;/IDText&gt;&lt;DisplayText&gt;(63)&lt;/DisplayText&gt;&lt;record&gt;&lt;keywords&gt;&lt;keyword&gt;*Blacks&lt;/keyword&gt;&lt;keyword&gt;*Chronicity (Disorders)&lt;/keyword&gt;&lt;keyword&gt;Communities&lt;/keyword&gt;&lt;keyword&gt;Diabetes&lt;/keyword&gt;&lt;keyword&gt;Health Behavior&lt;/keyword&gt;&lt;keyword&gt;Leadership&lt;/keyword&gt;&lt;keyword&gt;Health Disparities&lt;/keyword&gt;&lt;keyword&gt;Community Health&lt;/keyword&gt;&lt;/keywords&gt;&lt;urls&gt;&lt;related-urls&gt;&lt;url&gt;http://ovidsp.ovid.com/ovidweb.cgi?T=JS&amp;amp;PAGE=reference&amp;amp;D=psyc11&amp;amp;NEWS=N&amp;amp;AN=2014-99141-127&lt;/url&gt;&lt;/related-urls&gt;&lt;/urls&gt;&lt;isbn&gt;0419-4217&amp;#xD;978-1-303-43454-9&lt;/isbn&gt;&lt;work-type&gt;Health &amp;amp; Mental Health Treatment &amp;amp; Prevention 3300&lt;/work-type&gt;&lt;titles&gt;&lt;title&gt;A descriptive study of the leadership role of community health ambassadors on diabetes-related health behaviors&lt;/title&gt;&lt;secondary-title&gt;Dissertation Abstracts International: Section B: The Sciences and Engineering&lt;/secondary-title&gt;&lt;tertiary-title&gt;Dissertation Abstracts International&lt;/tertiary-title&gt;&lt;/titles&gt;&lt;pages&gt;No-Specified&lt;/pages&gt;&lt;number&gt;1-B(E)&lt;/number&gt;&lt;contributors&gt;&lt;authors&gt;&lt;author&gt;Pullen-Smith, Barbara&lt;/author&gt;&lt;/authors&gt;&lt;/contributors&gt;&lt;language&gt;English&lt;/language&gt;&lt;added-date format="utc"&gt;1676817593&lt;/added-date&gt;&lt;pub-location&gt;US&lt;/pub-location&gt;&lt;ref-type name="Journal Article"&gt;17&lt;/ref-type&gt;&lt;dates&gt;&lt;year&gt;2014&lt;/year&gt;&lt;/dates&gt;&lt;rec-number&gt;1794&lt;/rec-number&gt;&lt;publisher&gt;ProQuest Information &amp;amp; Learning&amp;#xD;US&lt;/publisher&gt;&lt;last-updated-date format="utc"&gt;1676817593&lt;/last-updated-date&gt;&lt;volume&gt;75&lt;/volume&gt;&lt;/record&gt;&lt;/Cite&gt;&lt;/EndNote&gt;</w:instrText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Theme="minorHAnsi" w:hAnsiTheme="minorHAnsi"/>
                <w:noProof/>
                <w:color w:val="000000" w:themeColor="text1"/>
                <w:sz w:val="22"/>
                <w:szCs w:val="22"/>
                <w:vertAlign w:val="superscript"/>
              </w:rPr>
              <w:t>(63)</w:t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803" w:type="dxa"/>
          </w:tcPr>
          <w:p w14:paraId="778EE1E7" w14:textId="77777777" w:rsidR="001E017E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950" w:type="dxa"/>
          </w:tcPr>
          <w:p w14:paraId="3F7D5A85" w14:textId="77777777" w:rsidR="001E017E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203" w:type="dxa"/>
          </w:tcPr>
          <w:p w14:paraId="4706870B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an’t tell</w:t>
            </w:r>
          </w:p>
        </w:tc>
        <w:tc>
          <w:tcPr>
            <w:tcW w:w="1354" w:type="dxa"/>
          </w:tcPr>
          <w:p w14:paraId="60778BF5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an’t tell</w:t>
            </w:r>
          </w:p>
        </w:tc>
        <w:tc>
          <w:tcPr>
            <w:tcW w:w="1619" w:type="dxa"/>
          </w:tcPr>
          <w:p w14:paraId="65412379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017" w:type="dxa"/>
          </w:tcPr>
          <w:p w14:paraId="0EFAC143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an’t tell</w:t>
            </w:r>
          </w:p>
        </w:tc>
        <w:tc>
          <w:tcPr>
            <w:tcW w:w="1134" w:type="dxa"/>
          </w:tcPr>
          <w:p w14:paraId="44D4D4D2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054" w:type="dxa"/>
          </w:tcPr>
          <w:p w14:paraId="33F55FF2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224" w:type="dxa"/>
          </w:tcPr>
          <w:p w14:paraId="676E90B7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187" w:type="dxa"/>
          </w:tcPr>
          <w:p w14:paraId="17B2B977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</w:tr>
      <w:tr w:rsidR="001E017E" w14:paraId="1C34E4CF" w14:textId="77777777" w:rsidTr="00663383">
        <w:tc>
          <w:tcPr>
            <w:tcW w:w="3261" w:type="dxa"/>
          </w:tcPr>
          <w:p w14:paraId="12351BFB" w14:textId="77777777" w:rsidR="001E017E" w:rsidRPr="00A87771" w:rsidRDefault="001E017E" w:rsidP="00663383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proofErr w:type="spellStart"/>
            <w:r w:rsidRPr="00752260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Seear</w:t>
            </w:r>
            <w:proofErr w:type="spellEnd"/>
            <w:r w:rsidRPr="00752260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et al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. </w:t>
            </w:r>
            <w:r w:rsidRPr="00752260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(2020)</w:t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begin"/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instrText xml:space="preserve"> ADDIN EN.CITE &lt;EndNote&gt;&lt;Cite&gt;&lt;Author&gt;Seear&lt;/Author&gt;&lt;Year&gt;2019&lt;/Year&gt;&lt;IDText&gt;Piloting a culturally appropriate, localised diabetes prevention program for young Aboriginal people in a remote town&lt;/IDText&gt;&lt;DisplayText&gt;(64)&lt;/DisplayText&gt;&lt;record&gt;&lt;keywords&gt;&lt;keyword&gt;adult&lt;/keyword&gt;&lt;keyword&gt;article&lt;/keyword&gt;&lt;keyword&gt;clinical article&lt;/keyword&gt;&lt;keyword&gt;eating&lt;/keyword&gt;&lt;keyword&gt;feasibility study&lt;/keyword&gt;&lt;keyword&gt;female&lt;/keyword&gt;&lt;keyword&gt;healthy lifestyle&lt;/keyword&gt;&lt;keyword&gt;human&lt;/keyword&gt;&lt;keyword&gt;*indigenous people&lt;/keyword&gt;&lt;keyword&gt;male&lt;/keyword&gt;&lt;keyword&gt;*non insulin dependent diabetes mellitus&lt;/keyword&gt;&lt;keyword&gt;organization&lt;/keyword&gt;&lt;keyword&gt;physical activity&lt;/keyword&gt;&lt;keyword&gt;prevention&lt;/keyword&gt;&lt;keyword&gt;primary health care&lt;/keyword&gt;&lt;keyword&gt;shopping&lt;/keyword&gt;&lt;keyword&gt;soft drink&lt;/keyword&gt;&lt;keyword&gt;stress management&lt;/keyword&gt;&lt;keyword&gt;young adult&lt;/keyword&gt;&lt;/keywords&gt;&lt;urls&gt;&lt;related-urls&gt;&lt;url&gt;http://ovidsp.ovid.com/ovidweb.cgi?T=JS&amp;amp;PAGE=reference&amp;amp;D=emexb&amp;amp;NEWS=N&amp;amp;AN=629519886&lt;/url&gt;&lt;/related-urls&gt;&lt;/urls&gt;&lt;isbn&gt;1836-7399 (electronic)&amp;#xD;1836-7399&lt;/isbn&gt;&lt;titles&gt;&lt;title&gt;Piloting a culturally appropriate, localised diabetes prevention program for young Aboriginal people in a remote town&lt;/title&gt;&lt;secondary-title&gt;Australian journal of primary health&lt;/secondary-title&gt;&lt;/titles&gt;&lt;contributors&gt;&lt;authors&gt;&lt;author&gt;Seear, K. H.&lt;/author&gt;&lt;author&gt;Atkinson, D. N.&lt;/author&gt;&lt;author&gt;Lelievre, M. P.&lt;/author&gt;&lt;author&gt;Henderson-Yates, L. M.&lt;/author&gt;&lt;author&gt;Marley, J. V.&lt;/author&gt;&lt;/authors&gt;&lt;/contributors&gt;&lt;language&gt;English&lt;/language&gt;&lt;added-date format="utc"&gt;1676248526&lt;/added-date&gt;&lt;pub-location&gt;Australia&lt;/pub-location&gt;&lt;ref-type name="Journal Article"&gt;17&lt;/ref-type&gt;&lt;dates&gt;&lt;year&gt;2019&lt;/year&gt;&lt;/dates&gt;&lt;rec-number&gt;296&lt;/rec-number&gt;&lt;publisher&gt;NLM (Medline)&lt;/publisher&gt;&lt;last-updated-date format="utc"&gt;1676818640&lt;/last-updated-date&gt;&lt;electronic-resource-num&gt;https://dx.doi.org/10.1071/PY19024&lt;/electronic-resource-num&gt;&lt;/record&gt;&lt;/Cite&gt;&lt;/EndNote&gt;</w:instrText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Theme="minorHAnsi" w:hAnsiTheme="minorHAnsi"/>
                <w:noProof/>
                <w:color w:val="000000" w:themeColor="text1"/>
                <w:sz w:val="22"/>
                <w:szCs w:val="22"/>
                <w:vertAlign w:val="superscript"/>
              </w:rPr>
              <w:t>(64)</w:t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803" w:type="dxa"/>
          </w:tcPr>
          <w:p w14:paraId="1A7F2A4D" w14:textId="77777777" w:rsidR="001E017E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950" w:type="dxa"/>
          </w:tcPr>
          <w:p w14:paraId="1B8695B4" w14:textId="77777777" w:rsidR="001E017E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203" w:type="dxa"/>
          </w:tcPr>
          <w:p w14:paraId="1529EA0B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o</w:t>
            </w:r>
          </w:p>
        </w:tc>
        <w:tc>
          <w:tcPr>
            <w:tcW w:w="1354" w:type="dxa"/>
          </w:tcPr>
          <w:p w14:paraId="04045EB3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619" w:type="dxa"/>
          </w:tcPr>
          <w:p w14:paraId="36B19D12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017" w:type="dxa"/>
          </w:tcPr>
          <w:p w14:paraId="56E37D2D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an’t tell</w:t>
            </w:r>
          </w:p>
        </w:tc>
        <w:tc>
          <w:tcPr>
            <w:tcW w:w="1134" w:type="dxa"/>
          </w:tcPr>
          <w:p w14:paraId="704605AE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054" w:type="dxa"/>
          </w:tcPr>
          <w:p w14:paraId="4954D859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o</w:t>
            </w:r>
          </w:p>
        </w:tc>
        <w:tc>
          <w:tcPr>
            <w:tcW w:w="1224" w:type="dxa"/>
          </w:tcPr>
          <w:p w14:paraId="56FCBD26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187" w:type="dxa"/>
          </w:tcPr>
          <w:p w14:paraId="38F14D72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</w:tr>
      <w:tr w:rsidR="001E017E" w14:paraId="0B285501" w14:textId="77777777" w:rsidTr="00663383">
        <w:tc>
          <w:tcPr>
            <w:tcW w:w="3261" w:type="dxa"/>
          </w:tcPr>
          <w:p w14:paraId="343A9D3C" w14:textId="77777777" w:rsidR="001E017E" w:rsidRPr="0066130A" w:rsidRDefault="001E017E" w:rsidP="00663383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14F7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McGowan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 </w:t>
            </w:r>
            <w:r w:rsidRPr="00E14F7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(2013)</w:t>
            </w:r>
            <w:r w:rsidRPr="0066130A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begin">
                <w:fldData xml:space="preserve">PEVuZE5vdGU+PENpdGU+PEF1dGhvcj5NY0dvd2FuPC9BdXRob3I+PFllYXI+MjAxMzwvWWVhcj48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</w:fldData>
              </w:fldChar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instrText xml:space="preserve"> ADDIN EN.CITE </w:instrTex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begin">
                <w:fldData xml:space="preserve">PEVuZE5vdGU+PENpdGU+PEF1dGhvcj5NY0dvd2FuPC9BdXRob3I+PFllYXI+MjAxMzwvWWVhcj48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</w:fldData>
              </w:fldChar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instrText xml:space="preserve"> ADDIN EN.CITE.DATA </w:instrTex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end"/>
            </w:r>
            <w:r w:rsidRPr="0066130A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</w:r>
            <w:r w:rsidRPr="0066130A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Theme="minorHAnsi" w:hAnsiTheme="minorHAnsi"/>
                <w:noProof/>
                <w:color w:val="000000" w:themeColor="text1"/>
                <w:sz w:val="22"/>
                <w:szCs w:val="22"/>
                <w:vertAlign w:val="superscript"/>
              </w:rPr>
              <w:t>(65)</w:t>
            </w:r>
            <w:r w:rsidRPr="0066130A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803" w:type="dxa"/>
          </w:tcPr>
          <w:p w14:paraId="47AEDDF0" w14:textId="77777777" w:rsidR="001E017E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950" w:type="dxa"/>
          </w:tcPr>
          <w:p w14:paraId="1A85238C" w14:textId="77777777" w:rsidR="001E017E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203" w:type="dxa"/>
          </w:tcPr>
          <w:p w14:paraId="00B15FCB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o</w:t>
            </w:r>
          </w:p>
        </w:tc>
        <w:tc>
          <w:tcPr>
            <w:tcW w:w="1354" w:type="dxa"/>
          </w:tcPr>
          <w:p w14:paraId="2FB4AF7C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619" w:type="dxa"/>
          </w:tcPr>
          <w:p w14:paraId="41BCFF7D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017" w:type="dxa"/>
          </w:tcPr>
          <w:p w14:paraId="0AA242C8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o</w:t>
            </w:r>
          </w:p>
        </w:tc>
        <w:tc>
          <w:tcPr>
            <w:tcW w:w="1134" w:type="dxa"/>
          </w:tcPr>
          <w:p w14:paraId="0DE89EB8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o</w:t>
            </w:r>
          </w:p>
        </w:tc>
        <w:tc>
          <w:tcPr>
            <w:tcW w:w="1054" w:type="dxa"/>
          </w:tcPr>
          <w:p w14:paraId="301DA4D4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No</w:t>
            </w:r>
          </w:p>
        </w:tc>
        <w:tc>
          <w:tcPr>
            <w:tcW w:w="1224" w:type="dxa"/>
          </w:tcPr>
          <w:p w14:paraId="7C492464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187" w:type="dxa"/>
          </w:tcPr>
          <w:p w14:paraId="1D060631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</w:tr>
      <w:tr w:rsidR="001E017E" w14:paraId="5660A579" w14:textId="77777777" w:rsidTr="00663383">
        <w:tc>
          <w:tcPr>
            <w:tcW w:w="3261" w:type="dxa"/>
          </w:tcPr>
          <w:p w14:paraId="2551BA9E" w14:textId="77777777" w:rsidR="001E017E" w:rsidRPr="0066130A" w:rsidRDefault="001E017E" w:rsidP="00663383">
            <w:pPr>
              <w:rPr>
                <w:rFonts w:asciiTheme="minorHAnsi" w:hAnsiTheme="minorHAnsi"/>
                <w:color w:val="000000" w:themeColor="text1"/>
                <w:sz w:val="22"/>
                <w:szCs w:val="22"/>
              </w:rPr>
            </w:pPr>
            <w:r w:rsidRPr="00E14F7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Jia et al</w: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 xml:space="preserve">. </w:t>
            </w:r>
            <w:r w:rsidRPr="00E14F75">
              <w:rPr>
                <w:rFonts w:asciiTheme="minorHAnsi" w:hAnsiTheme="minorHAnsi"/>
                <w:color w:val="000000" w:themeColor="text1"/>
                <w:sz w:val="22"/>
                <w:szCs w:val="22"/>
              </w:rPr>
              <w:t>(2019)</w:t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begin">
                <w:fldData xml:space="preserve">PEVuZE5vdGU+PENpdGU+PEF1dGhvcj5KaWE8L0F1dGhvcj48WWVhcj4yMDE5PC9ZZWFyPjxJRFRl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=
</w:fldData>
              </w:fldChar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instrText xml:space="preserve"> ADDIN EN.CITE </w:instrTex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begin">
                <w:fldData xml:space="preserve">PEVuZE5vdGU+PENpdGU+PEF1dGhvcj5KaWE8L0F1dGhvcj48WWVhcj4yMDE5PC9ZZWFyPjxJRFRl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=
</w:fldData>
              </w:fldChar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instrText xml:space="preserve"> ADDIN EN.CITE.DATA </w:instrText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</w:r>
            <w:r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end"/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separate"/>
            </w:r>
            <w:r>
              <w:rPr>
                <w:rFonts w:asciiTheme="minorHAnsi" w:hAnsiTheme="minorHAnsi"/>
                <w:noProof/>
                <w:color w:val="000000" w:themeColor="text1"/>
                <w:sz w:val="22"/>
                <w:szCs w:val="22"/>
                <w:vertAlign w:val="superscript"/>
              </w:rPr>
              <w:t>(66)</w:t>
            </w:r>
            <w:r w:rsidRPr="00DE36E1">
              <w:rPr>
                <w:rFonts w:asciiTheme="minorHAnsi" w:hAnsiTheme="minorHAnsi"/>
                <w:color w:val="000000" w:themeColor="text1"/>
                <w:sz w:val="22"/>
                <w:szCs w:val="22"/>
                <w:vertAlign w:val="superscript"/>
              </w:rPr>
              <w:fldChar w:fldCharType="end"/>
            </w:r>
          </w:p>
        </w:tc>
        <w:tc>
          <w:tcPr>
            <w:tcW w:w="803" w:type="dxa"/>
          </w:tcPr>
          <w:p w14:paraId="4B70FC2A" w14:textId="77777777" w:rsidR="001E017E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950" w:type="dxa"/>
          </w:tcPr>
          <w:p w14:paraId="4886BD03" w14:textId="77777777" w:rsidR="001E017E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203" w:type="dxa"/>
          </w:tcPr>
          <w:p w14:paraId="740DE930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354" w:type="dxa"/>
          </w:tcPr>
          <w:p w14:paraId="54B7D31E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619" w:type="dxa"/>
          </w:tcPr>
          <w:p w14:paraId="2B2B0954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017" w:type="dxa"/>
          </w:tcPr>
          <w:p w14:paraId="2D11B6C8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an’t tell</w:t>
            </w:r>
          </w:p>
        </w:tc>
        <w:tc>
          <w:tcPr>
            <w:tcW w:w="1134" w:type="dxa"/>
          </w:tcPr>
          <w:p w14:paraId="1B9DD347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054" w:type="dxa"/>
          </w:tcPr>
          <w:p w14:paraId="10BEFC40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224" w:type="dxa"/>
          </w:tcPr>
          <w:p w14:paraId="09DFD23C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  <w:tc>
          <w:tcPr>
            <w:tcW w:w="1187" w:type="dxa"/>
          </w:tcPr>
          <w:p w14:paraId="6A90F700" w14:textId="77777777" w:rsidR="001E017E" w:rsidRPr="00E83BAB" w:rsidRDefault="001E017E" w:rsidP="00663383">
            <w:pPr>
              <w:spacing w:line="360" w:lineRule="auto"/>
              <w:jc w:val="center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Yes</w:t>
            </w:r>
          </w:p>
        </w:tc>
      </w:tr>
    </w:tbl>
    <w:p w14:paraId="54B8F111" w14:textId="77777777" w:rsidR="001E017E" w:rsidRPr="009840D5" w:rsidRDefault="001E017E" w:rsidP="001E017E">
      <w:pPr>
        <w:spacing w:line="360" w:lineRule="auto"/>
        <w:rPr>
          <w:rFonts w:asciiTheme="minorHAnsi" w:hAnsiTheme="minorHAnsi"/>
        </w:rPr>
        <w:sectPr w:rsidR="001E017E" w:rsidRPr="009840D5" w:rsidSect="006B4008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Theme="minorHAnsi" w:hAnsiTheme="minorHAnsi"/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604F869" wp14:editId="17BAA8D1">
                <wp:simplePos x="0" y="0"/>
                <wp:positionH relativeFrom="column">
                  <wp:posOffset>-532015</wp:posOffset>
                </wp:positionH>
                <wp:positionV relativeFrom="paragraph">
                  <wp:posOffset>-5198803</wp:posOffset>
                </wp:positionV>
                <wp:extent cx="8383066" cy="346133"/>
                <wp:effectExtent l="0" t="0" r="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3066" cy="3461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1293516" w14:textId="400F7FF7" w:rsidR="001E017E" w:rsidRPr="009840D5" w:rsidRDefault="00225498" w:rsidP="001E017E">
                            <w:pPr>
                              <w:rPr>
                                <w:rFonts w:asciiTheme="minorHAnsi" w:hAnsiTheme="minorHAnsi"/>
                                <w:b/>
                                <w:i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Theme="minorHAnsi" w:hAnsiTheme="minorHAnsi"/>
                                <w:b/>
                                <w:i/>
                                <w:sz w:val="22"/>
                                <w:szCs w:val="22"/>
                              </w:rPr>
                              <w:t>Summary File 3:</w:t>
                            </w:r>
                            <w:r w:rsidR="001E017E" w:rsidRPr="009840D5">
                              <w:rPr>
                                <w:rFonts w:asciiTheme="minorHAnsi" w:hAnsiTheme="minorHAnsi"/>
                                <w:b/>
                                <w:i/>
                                <w:sz w:val="22"/>
                                <w:szCs w:val="22"/>
                              </w:rPr>
                              <w:t xml:space="preserve"> </w:t>
                            </w:r>
                            <w:r w:rsidR="001E017E" w:rsidRPr="009840D5">
                              <w:rPr>
                                <w:rFonts w:asciiTheme="minorHAnsi" w:hAnsiTheme="minorHAnsi"/>
                                <w:i/>
                                <w:sz w:val="22"/>
                                <w:szCs w:val="22"/>
                              </w:rPr>
                              <w:t>Summary of Quality Appraisals Using Critical Skills Appraisal Programme (CASP) Checklist for Qualitative Studi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604F869" id="_x0000_t202" coordsize="21600,21600" o:spt="202" path="m,l,21600r21600,l21600,xe">
                <v:stroke joinstyle="miter"/>
                <v:path gradientshapeok="t" o:connecttype="rect"/>
              </v:shapetype>
              <v:shape id="Text Box 30" o:spid="_x0000_s1026" type="#_x0000_t202" style="position:absolute;margin-left:-41.9pt;margin-top:-409.35pt;width:660.1pt;height:2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" fillcolor="white [3201]" stroked="f" strokeweight=".5pt">
                <v:textbox>
                  <w:txbxContent>
                    <w:p w14:paraId="01293516" w14:textId="400F7FF7" w:rsidR="001E017E" w:rsidRPr="009840D5" w:rsidRDefault="00225498" w:rsidP="001E017E">
                      <w:pPr>
                        <w:rPr>
                          <w:rFonts w:asciiTheme="minorHAnsi" w:hAnsiTheme="minorHAnsi"/>
                          <w:b/>
                          <w:i/>
                          <w:sz w:val="22"/>
                          <w:szCs w:val="22"/>
                        </w:rPr>
                      </w:pPr>
                      <w:r>
                        <w:rPr>
                          <w:rFonts w:asciiTheme="minorHAnsi" w:hAnsiTheme="minorHAnsi"/>
                          <w:b/>
                          <w:i/>
                          <w:sz w:val="22"/>
                          <w:szCs w:val="22"/>
                        </w:rPr>
                        <w:t>Summary File 3:</w:t>
                      </w:r>
                      <w:r w:rsidR="001E017E" w:rsidRPr="009840D5">
                        <w:rPr>
                          <w:rFonts w:asciiTheme="minorHAnsi" w:hAnsiTheme="minorHAnsi"/>
                          <w:b/>
                          <w:i/>
                          <w:sz w:val="22"/>
                          <w:szCs w:val="22"/>
                        </w:rPr>
                        <w:t xml:space="preserve"> </w:t>
                      </w:r>
                      <w:r w:rsidR="001E017E" w:rsidRPr="009840D5">
                        <w:rPr>
                          <w:rFonts w:asciiTheme="minorHAnsi" w:hAnsiTheme="minorHAnsi"/>
                          <w:i/>
                          <w:sz w:val="22"/>
                          <w:szCs w:val="22"/>
                        </w:rPr>
                        <w:t>Summary of Quality Appraisals Using Critical Skills Appraisal Programme (CASP) Checklist for Qualitative Studi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Theme="minorHAnsi" w:hAnsiTheme="minorHAnsi"/>
          <w:color w:val="000000" w:themeColor="text1"/>
          <w:sz w:val="22"/>
          <w:szCs w:val="22"/>
          <w:vertAlign w:val="superscript"/>
        </w:rPr>
        <w:t xml:space="preserve"> </w:t>
      </w:r>
    </w:p>
    <w:p w14:paraId="458B5918" w14:textId="77777777" w:rsidR="00AF3CD0" w:rsidRDefault="00AF3CD0"/>
    <w:sectPr w:rsidR="00AF3CD0" w:rsidSect="001E017E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F32"/>
    <w:rsid w:val="00137E27"/>
    <w:rsid w:val="001B40DD"/>
    <w:rsid w:val="001E017E"/>
    <w:rsid w:val="00225498"/>
    <w:rsid w:val="003D5F32"/>
    <w:rsid w:val="003E6ADE"/>
    <w:rsid w:val="00437A25"/>
    <w:rsid w:val="004470B2"/>
    <w:rsid w:val="004853B6"/>
    <w:rsid w:val="006D2244"/>
    <w:rsid w:val="007419C3"/>
    <w:rsid w:val="007A104E"/>
    <w:rsid w:val="00810A05"/>
    <w:rsid w:val="00AA7390"/>
    <w:rsid w:val="00AC7A8B"/>
    <w:rsid w:val="00AE3A15"/>
    <w:rsid w:val="00AF3CD0"/>
    <w:rsid w:val="00BF3E19"/>
    <w:rsid w:val="00C641E5"/>
    <w:rsid w:val="00C85BE5"/>
    <w:rsid w:val="00DF60B8"/>
    <w:rsid w:val="00F130EF"/>
    <w:rsid w:val="00F3482D"/>
    <w:rsid w:val="00FF3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0FFB4"/>
  <w15:chartTrackingRefBased/>
  <w15:docId w15:val="{4F47717D-6593-1345-8BC2-427E4191B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17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E6ADE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6AD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3</Words>
  <Characters>14215</Characters>
  <Application>Microsoft Office Word</Application>
  <DocSecurity>0</DocSecurity>
  <Lines>118</Lines>
  <Paragraphs>33</Paragraphs>
  <ScaleCrop>false</ScaleCrop>
  <Company/>
  <LinksUpToDate>false</LinksUpToDate>
  <CharactersWithSpaces>16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an</cp:lastModifiedBy>
  <cp:revision>3</cp:revision>
  <dcterms:created xsi:type="dcterms:W3CDTF">2023-10-01T14:39:00Z</dcterms:created>
  <dcterms:modified xsi:type="dcterms:W3CDTF">2023-10-02T21:46:00Z</dcterms:modified>
</cp:coreProperties>
</file>